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08BF53" w14:textId="77777777" w:rsidR="009F0D18" w:rsidRPr="00AC44A5" w:rsidRDefault="004C6DB2" w:rsidP="009F0D18">
      <w:pPr>
        <w:jc w:val="center"/>
        <w:rPr>
          <w:rFonts w:ascii="Times New Roman" w:hAnsi="Times New Roman"/>
          <w:sz w:val="21"/>
          <w:szCs w:val="21"/>
        </w:rPr>
      </w:pPr>
      <w:r w:rsidRPr="00AC44A5">
        <w:rPr>
          <w:rFonts w:ascii="Times New Roman" w:hAnsi="Times New Roman"/>
          <w:noProof/>
          <w:sz w:val="21"/>
          <w:szCs w:val="21"/>
        </w:rPr>
        <w:drawing>
          <wp:inline distT="0" distB="0" distL="0" distR="0" wp14:anchorId="49D9A63C" wp14:editId="3DCB3453">
            <wp:extent cx="5400040" cy="3941235"/>
            <wp:effectExtent l="0" t="0" r="0" b="2540"/>
            <wp:docPr id="1" name="图片 1" descr="I:\Doctor project\无人操作大型矿用机械正铲式挖掘机研制\不同工况下双履带底盘路径跟踪系统性能分析\期刊要求\Journal of the Brazilian Society of Mechanical Sciences and Engineering\Figure\Fig.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Doctor project\无人操作大型矿用机械正铲式挖掘机研制\不同工况下双履带底盘路径跟踪系统性能分析\期刊要求\Journal of the Brazilian Society of Mechanical Sciences and Engineering\Figure\Fig.3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941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2FDA61" w14:textId="25A60CBB" w:rsidR="00267BDA" w:rsidRDefault="00267BDA" w:rsidP="000D09C3">
      <w:pPr>
        <w:spacing w:line="360" w:lineRule="auto"/>
        <w:rPr>
          <w:rFonts w:ascii="Times New Roman" w:eastAsia="仿宋" w:hAnsi="Times New Roman"/>
          <w:sz w:val="21"/>
          <w:szCs w:val="21"/>
          <w:lang w:val="en-GB"/>
        </w:rPr>
      </w:pPr>
      <w:r w:rsidRPr="00AC44A5">
        <w:rPr>
          <w:rFonts w:ascii="Times New Roman" w:eastAsia="仿宋" w:hAnsi="Times New Roman"/>
          <w:b/>
          <w:sz w:val="21"/>
          <w:szCs w:val="21"/>
          <w:lang w:val="en-GB"/>
        </w:rPr>
        <w:t>Fig</w:t>
      </w:r>
      <w:r w:rsidR="00D672A7">
        <w:rPr>
          <w:rFonts w:ascii="Times New Roman" w:eastAsia="仿宋" w:hAnsi="Times New Roman"/>
          <w:b/>
          <w:sz w:val="21"/>
          <w:szCs w:val="21"/>
          <w:lang w:val="en-GB"/>
        </w:rPr>
        <w:t xml:space="preserve"> </w:t>
      </w:r>
      <w:r w:rsidRPr="00AC44A5">
        <w:rPr>
          <w:rFonts w:ascii="Times New Roman" w:eastAsia="仿宋" w:hAnsi="Times New Roman"/>
          <w:b/>
          <w:sz w:val="21"/>
          <w:szCs w:val="21"/>
          <w:lang w:val="en-GB"/>
        </w:rPr>
        <w:t>S1</w:t>
      </w:r>
      <w:r w:rsidR="00A60089" w:rsidRPr="00AC44A5">
        <w:rPr>
          <w:rFonts w:ascii="Times New Roman" w:eastAsia="仿宋" w:hAnsi="Times New Roman"/>
          <w:b/>
          <w:sz w:val="21"/>
          <w:szCs w:val="21"/>
          <w:lang w:val="en-GB"/>
        </w:rPr>
        <w:t>.</w:t>
      </w:r>
      <w:r w:rsidRPr="00AC44A5">
        <w:rPr>
          <w:rFonts w:ascii="Times New Roman" w:eastAsia="仿宋" w:hAnsi="Times New Roman"/>
          <w:sz w:val="21"/>
          <w:szCs w:val="21"/>
          <w:lang w:val="en-GB"/>
        </w:rPr>
        <w:t xml:space="preserve"> </w:t>
      </w:r>
      <w:r w:rsidRPr="00D672A7">
        <w:rPr>
          <w:rFonts w:ascii="Times New Roman" w:eastAsia="仿宋" w:hAnsi="Times New Roman"/>
          <w:b/>
          <w:bCs/>
          <w:sz w:val="21"/>
          <w:szCs w:val="21"/>
          <w:lang w:val="en-GB"/>
        </w:rPr>
        <w:t>Membership function</w:t>
      </w:r>
      <w:r w:rsidR="00D672A7" w:rsidRPr="00D672A7">
        <w:rPr>
          <w:rFonts w:ascii="Times New Roman" w:eastAsia="仿宋" w:hAnsi="Times New Roman"/>
          <w:b/>
          <w:bCs/>
          <w:sz w:val="21"/>
          <w:szCs w:val="21"/>
          <w:lang w:val="en-GB"/>
        </w:rPr>
        <w:t>.</w:t>
      </w:r>
      <w:r w:rsidRPr="00AC44A5">
        <w:rPr>
          <w:rFonts w:ascii="Times New Roman" w:eastAsia="仿宋" w:hAnsi="Times New Roman"/>
          <w:sz w:val="21"/>
          <w:szCs w:val="21"/>
          <w:lang w:val="en-GB"/>
        </w:rPr>
        <w:t xml:space="preserve"> (a) Path deviation</w:t>
      </w:r>
      <w:r w:rsidR="00D672A7">
        <w:rPr>
          <w:rFonts w:ascii="Times New Roman" w:eastAsia="仿宋" w:hAnsi="Times New Roman"/>
          <w:sz w:val="21"/>
          <w:szCs w:val="21"/>
          <w:lang w:val="en-GB"/>
        </w:rPr>
        <w:t>.</w:t>
      </w:r>
      <w:r w:rsidRPr="00AC44A5">
        <w:rPr>
          <w:rFonts w:ascii="Times New Roman" w:eastAsia="仿宋" w:hAnsi="Times New Roman"/>
          <w:sz w:val="21"/>
          <w:szCs w:val="21"/>
          <w:lang w:val="en-GB"/>
        </w:rPr>
        <w:t xml:space="preserve"> (b) Path deviation change</w:t>
      </w:r>
      <w:r w:rsidR="00D672A7">
        <w:rPr>
          <w:rFonts w:ascii="Times New Roman" w:eastAsia="仿宋" w:hAnsi="Times New Roman"/>
          <w:sz w:val="21"/>
          <w:szCs w:val="21"/>
          <w:lang w:val="en-GB"/>
        </w:rPr>
        <w:t>.</w:t>
      </w:r>
      <w:r w:rsidRPr="00AC44A5">
        <w:rPr>
          <w:rFonts w:ascii="Times New Roman" w:eastAsia="仿宋" w:hAnsi="Times New Roman"/>
          <w:sz w:val="21"/>
          <w:szCs w:val="21"/>
          <w:lang w:val="en-GB"/>
        </w:rPr>
        <w:t xml:space="preserve"> (c) Proportional coefficient</w:t>
      </w:r>
      <w:r w:rsidR="00D672A7">
        <w:rPr>
          <w:rFonts w:ascii="Times New Roman" w:eastAsia="仿宋" w:hAnsi="Times New Roman"/>
          <w:sz w:val="21"/>
          <w:szCs w:val="21"/>
          <w:lang w:val="en-GB"/>
        </w:rPr>
        <w:t>.</w:t>
      </w:r>
      <w:r w:rsidRPr="00AC44A5">
        <w:rPr>
          <w:rFonts w:ascii="Times New Roman" w:eastAsia="仿宋" w:hAnsi="Times New Roman"/>
          <w:sz w:val="21"/>
          <w:szCs w:val="21"/>
          <w:lang w:val="en-GB"/>
        </w:rPr>
        <w:t xml:space="preserve"> (d) Integral coefficient</w:t>
      </w:r>
      <w:r w:rsidR="00D672A7">
        <w:rPr>
          <w:rFonts w:ascii="Times New Roman" w:eastAsia="仿宋" w:hAnsi="Times New Roman"/>
          <w:sz w:val="21"/>
          <w:szCs w:val="21"/>
          <w:lang w:val="en-GB"/>
        </w:rPr>
        <w:t>.</w:t>
      </w:r>
      <w:r w:rsidRPr="00AC44A5">
        <w:rPr>
          <w:rFonts w:ascii="Times New Roman" w:eastAsia="仿宋" w:hAnsi="Times New Roman"/>
          <w:sz w:val="21"/>
          <w:szCs w:val="21"/>
          <w:lang w:val="en-GB"/>
        </w:rPr>
        <w:t xml:space="preserve"> (e) Differential coefficient.</w:t>
      </w:r>
    </w:p>
    <w:p w14:paraId="0003B043" w14:textId="34DFA5D2" w:rsidR="008734B1" w:rsidRPr="0087050F" w:rsidRDefault="0087050F" w:rsidP="008734B1">
      <w:pPr>
        <w:jc w:val="center"/>
        <w:rPr>
          <w:rFonts w:ascii="Times New Roman" w:hAnsi="Times New Roman"/>
          <w:sz w:val="21"/>
          <w:szCs w:val="21"/>
          <w:lang w:val="en-GB"/>
        </w:rPr>
      </w:pPr>
      <w:r>
        <w:rPr>
          <w:noProof/>
        </w:rPr>
        <w:lastRenderedPageBreak/>
        <w:drawing>
          <wp:inline distT="0" distB="0" distL="0" distR="0" wp14:anchorId="02E94169" wp14:editId="107C96AB">
            <wp:extent cx="5183579" cy="2913732"/>
            <wp:effectExtent l="0" t="0" r="0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9749" cy="2922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8DB9CE" w14:textId="3DA9FBA6" w:rsidR="008734B1" w:rsidRDefault="008734B1" w:rsidP="008734B1">
      <w:pPr>
        <w:spacing w:line="360" w:lineRule="auto"/>
        <w:rPr>
          <w:rFonts w:ascii="Times New Roman" w:eastAsia="仿宋" w:hAnsi="Times New Roman"/>
          <w:sz w:val="21"/>
          <w:szCs w:val="21"/>
          <w:lang w:val="en-GB"/>
        </w:rPr>
      </w:pPr>
      <w:r w:rsidRPr="00AC44A5">
        <w:rPr>
          <w:rFonts w:ascii="Times New Roman" w:eastAsia="仿宋" w:hAnsi="Times New Roman"/>
          <w:b/>
          <w:sz w:val="21"/>
          <w:szCs w:val="21"/>
          <w:lang w:val="en-GB"/>
        </w:rPr>
        <w:t>Fig</w:t>
      </w:r>
      <w:r w:rsidR="00D672A7">
        <w:rPr>
          <w:rFonts w:ascii="Times New Roman" w:eastAsia="仿宋" w:hAnsi="Times New Roman"/>
          <w:b/>
          <w:sz w:val="21"/>
          <w:szCs w:val="21"/>
          <w:lang w:val="en-GB"/>
        </w:rPr>
        <w:t xml:space="preserve"> </w:t>
      </w:r>
      <w:r w:rsidRPr="00AC44A5">
        <w:rPr>
          <w:rFonts w:ascii="Times New Roman" w:eastAsia="仿宋" w:hAnsi="Times New Roman"/>
          <w:b/>
          <w:sz w:val="21"/>
          <w:szCs w:val="21"/>
          <w:lang w:val="en-GB"/>
        </w:rPr>
        <w:t>S</w:t>
      </w:r>
      <w:r>
        <w:rPr>
          <w:rFonts w:ascii="Times New Roman" w:eastAsia="仿宋" w:hAnsi="Times New Roman"/>
          <w:b/>
          <w:sz w:val="21"/>
          <w:szCs w:val="21"/>
          <w:lang w:val="en-GB"/>
        </w:rPr>
        <w:t>2</w:t>
      </w:r>
      <w:r w:rsidRPr="00AC44A5">
        <w:rPr>
          <w:rFonts w:ascii="Times New Roman" w:eastAsia="仿宋" w:hAnsi="Times New Roman"/>
          <w:b/>
          <w:sz w:val="21"/>
          <w:szCs w:val="21"/>
          <w:lang w:val="en-GB"/>
        </w:rPr>
        <w:t>.</w:t>
      </w:r>
      <w:r w:rsidRPr="00D672A7">
        <w:rPr>
          <w:rFonts w:ascii="Times New Roman" w:eastAsia="仿宋" w:hAnsi="Times New Roman"/>
          <w:b/>
          <w:bCs/>
          <w:sz w:val="21"/>
          <w:szCs w:val="21"/>
          <w:lang w:val="en-GB"/>
        </w:rPr>
        <w:t xml:space="preserve"> Schematic diagram of double-track test platform.</w:t>
      </w:r>
    </w:p>
    <w:p w14:paraId="7B7CE089" w14:textId="77777777" w:rsidR="008734B1" w:rsidRPr="008734B1" w:rsidRDefault="008734B1" w:rsidP="000D09C3">
      <w:pPr>
        <w:spacing w:line="360" w:lineRule="auto"/>
        <w:rPr>
          <w:rFonts w:ascii="Times New Roman" w:hAnsi="Times New Roman"/>
          <w:sz w:val="21"/>
          <w:szCs w:val="21"/>
          <w:lang w:val="en-GB"/>
        </w:rPr>
      </w:pPr>
    </w:p>
    <w:sectPr w:rsidR="008734B1" w:rsidRPr="008734B1" w:rsidSect="00AC44A5">
      <w:pgSz w:w="11906" w:h="16838"/>
      <w:pgMar w:top="2835" w:right="1701" w:bottom="2835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0705EE" w14:textId="77777777" w:rsidR="00541134" w:rsidRDefault="00541134" w:rsidP="00517320">
      <w:r>
        <w:separator/>
      </w:r>
    </w:p>
  </w:endnote>
  <w:endnote w:type="continuationSeparator" w:id="0">
    <w:p w14:paraId="6F253566" w14:textId="77777777" w:rsidR="00541134" w:rsidRDefault="00541134" w:rsidP="00517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D9CD03" w14:textId="77777777" w:rsidR="00541134" w:rsidRDefault="00541134" w:rsidP="00517320">
      <w:r>
        <w:separator/>
      </w:r>
    </w:p>
  </w:footnote>
  <w:footnote w:type="continuationSeparator" w:id="0">
    <w:p w14:paraId="10EDB812" w14:textId="77777777" w:rsidR="00541134" w:rsidRDefault="00541134" w:rsidP="005173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E2F5D"/>
    <w:rsid w:val="000003B2"/>
    <w:rsid w:val="00011F60"/>
    <w:rsid w:val="00023BB2"/>
    <w:rsid w:val="00053499"/>
    <w:rsid w:val="00073913"/>
    <w:rsid w:val="000C3D9C"/>
    <w:rsid w:val="000D09C3"/>
    <w:rsid w:val="000D7363"/>
    <w:rsid w:val="001069E1"/>
    <w:rsid w:val="001847DE"/>
    <w:rsid w:val="001B2910"/>
    <w:rsid w:val="001D0F74"/>
    <w:rsid w:val="001E6FD7"/>
    <w:rsid w:val="00260970"/>
    <w:rsid w:val="00267BDA"/>
    <w:rsid w:val="002C3850"/>
    <w:rsid w:val="002D4097"/>
    <w:rsid w:val="003F6F87"/>
    <w:rsid w:val="00410466"/>
    <w:rsid w:val="00425234"/>
    <w:rsid w:val="004257B9"/>
    <w:rsid w:val="00485B0E"/>
    <w:rsid w:val="004920A4"/>
    <w:rsid w:val="004C6DB2"/>
    <w:rsid w:val="004D11F3"/>
    <w:rsid w:val="004F4D4E"/>
    <w:rsid w:val="00501143"/>
    <w:rsid w:val="005104B3"/>
    <w:rsid w:val="00517320"/>
    <w:rsid w:val="00541134"/>
    <w:rsid w:val="00552005"/>
    <w:rsid w:val="00560A98"/>
    <w:rsid w:val="00573BB7"/>
    <w:rsid w:val="005B3F58"/>
    <w:rsid w:val="005C2897"/>
    <w:rsid w:val="005E3E77"/>
    <w:rsid w:val="005F769E"/>
    <w:rsid w:val="006459D5"/>
    <w:rsid w:val="006A398B"/>
    <w:rsid w:val="007A4BBD"/>
    <w:rsid w:val="007B79B1"/>
    <w:rsid w:val="0087050F"/>
    <w:rsid w:val="008734B1"/>
    <w:rsid w:val="00886155"/>
    <w:rsid w:val="008923C3"/>
    <w:rsid w:val="008D4E07"/>
    <w:rsid w:val="00966038"/>
    <w:rsid w:val="00977965"/>
    <w:rsid w:val="009F0D18"/>
    <w:rsid w:val="009F3ABA"/>
    <w:rsid w:val="00A60089"/>
    <w:rsid w:val="00AA39E8"/>
    <w:rsid w:val="00AB656B"/>
    <w:rsid w:val="00AC44A5"/>
    <w:rsid w:val="00AC5DEF"/>
    <w:rsid w:val="00AD2803"/>
    <w:rsid w:val="00AE2F5D"/>
    <w:rsid w:val="00B3600B"/>
    <w:rsid w:val="00B52F96"/>
    <w:rsid w:val="00B6332A"/>
    <w:rsid w:val="00B8501F"/>
    <w:rsid w:val="00BC1EF8"/>
    <w:rsid w:val="00BE75C2"/>
    <w:rsid w:val="00C04421"/>
    <w:rsid w:val="00C14104"/>
    <w:rsid w:val="00C20F64"/>
    <w:rsid w:val="00C47304"/>
    <w:rsid w:val="00C86E64"/>
    <w:rsid w:val="00CB1580"/>
    <w:rsid w:val="00D028E8"/>
    <w:rsid w:val="00D1165C"/>
    <w:rsid w:val="00D43672"/>
    <w:rsid w:val="00D61757"/>
    <w:rsid w:val="00D672A7"/>
    <w:rsid w:val="00D75B16"/>
    <w:rsid w:val="00D9413D"/>
    <w:rsid w:val="00DB1B7C"/>
    <w:rsid w:val="00DB6754"/>
    <w:rsid w:val="00DC1F64"/>
    <w:rsid w:val="00DC2060"/>
    <w:rsid w:val="00DC23A3"/>
    <w:rsid w:val="00E40E31"/>
    <w:rsid w:val="00E835DE"/>
    <w:rsid w:val="00EA11C0"/>
    <w:rsid w:val="00F61937"/>
    <w:rsid w:val="00F63BE5"/>
    <w:rsid w:val="00FA5A5B"/>
    <w:rsid w:val="00FA7415"/>
    <w:rsid w:val="00FC52FF"/>
    <w:rsid w:val="00FE7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E8E957"/>
  <w15:docId w15:val="{F508DE5E-7F52-4F52-8057-6BFD60A5B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69E1"/>
    <w:pPr>
      <w:widowControl w:val="0"/>
      <w:jc w:val="both"/>
    </w:pPr>
    <w:rPr>
      <w:rFonts w:ascii="Calibri" w:eastAsia="宋体" w:hAnsi="Calibri" w:cs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aliases w:val="英文正文"/>
    <w:qFormat/>
    <w:rsid w:val="001069E1"/>
    <w:rPr>
      <w:rFonts w:ascii="Times New Roman" w:eastAsia="Times New Roman" w:hAnsi="Times New Roman"/>
      <w:b w:val="0"/>
      <w:i w:val="0"/>
      <w:iCs/>
      <w:sz w:val="20"/>
    </w:rPr>
  </w:style>
  <w:style w:type="paragraph" w:styleId="a4">
    <w:name w:val="Balloon Text"/>
    <w:basedOn w:val="a"/>
    <w:link w:val="a5"/>
    <w:semiHidden/>
    <w:rsid w:val="00E40E31"/>
    <w:rPr>
      <w:kern w:val="0"/>
      <w:sz w:val="18"/>
      <w:szCs w:val="18"/>
      <w:lang w:val="x-none" w:eastAsia="x-none"/>
    </w:rPr>
  </w:style>
  <w:style w:type="character" w:customStyle="1" w:styleId="a5">
    <w:name w:val="批注框文本 字符"/>
    <w:basedOn w:val="a0"/>
    <w:link w:val="a4"/>
    <w:semiHidden/>
    <w:rsid w:val="00E40E31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styleId="a6">
    <w:name w:val="header"/>
    <w:basedOn w:val="a"/>
    <w:link w:val="a7"/>
    <w:uiPriority w:val="99"/>
    <w:unhideWhenUsed/>
    <w:rsid w:val="005173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17320"/>
    <w:rPr>
      <w:rFonts w:ascii="Calibri" w:eastAsia="宋体" w:hAnsi="Calibri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173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17320"/>
    <w:rPr>
      <w:rFonts w:ascii="Calibri" w:eastAsia="宋体" w:hAnsi="Calibri" w:cs="Times New Roman"/>
      <w:sz w:val="18"/>
      <w:szCs w:val="18"/>
    </w:rPr>
  </w:style>
  <w:style w:type="table" w:styleId="aa">
    <w:name w:val="Table Grid"/>
    <w:basedOn w:val="a1"/>
    <w:uiPriority w:val="39"/>
    <w:rsid w:val="007A4B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a"/>
    <w:uiPriority w:val="39"/>
    <w:rsid w:val="00DB67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a"/>
    <w:uiPriority w:val="39"/>
    <w:rsid w:val="006A398B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a"/>
    <w:uiPriority w:val="39"/>
    <w:rsid w:val="00D1165C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1"/>
    <w:basedOn w:val="a1"/>
    <w:next w:val="aa"/>
    <w:uiPriority w:val="39"/>
    <w:rsid w:val="00DC23A3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a"/>
    <w:uiPriority w:val="39"/>
    <w:rsid w:val="00DC23A3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2">
    <w:name w:val="网格型32"/>
    <w:basedOn w:val="a1"/>
    <w:next w:val="aa"/>
    <w:uiPriority w:val="39"/>
    <w:rsid w:val="00F63BE5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C0C0AA-ED8A-4171-914D-8B19FC62D0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2</Pages>
  <Words>33</Words>
  <Characters>191</Characters>
  <Application>Microsoft Office Word</Application>
  <DocSecurity>0</DocSecurity>
  <Lines>1</Lines>
  <Paragraphs>1</Paragraphs>
  <ScaleCrop>false</ScaleCrop>
  <Company>User</Company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泽仁 陈</cp:lastModifiedBy>
  <cp:revision>127</cp:revision>
  <dcterms:created xsi:type="dcterms:W3CDTF">2017-07-18T12:48:00Z</dcterms:created>
  <dcterms:modified xsi:type="dcterms:W3CDTF">2024-10-04T15:17:00Z</dcterms:modified>
</cp:coreProperties>
</file>